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035D" w14:textId="5007CDB0" w:rsidR="00765EF0" w:rsidRPr="007F71E3" w:rsidRDefault="00765EF0" w:rsidP="00765EF0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 xml:space="preserve">S4 </w:t>
      </w:r>
      <w:r w:rsidRPr="007F71E3">
        <w:rPr>
          <w:rFonts w:ascii="Arial" w:eastAsia="Times New Roman" w:hAnsi="Arial" w:cs="Arial"/>
          <w:b/>
          <w:bCs/>
        </w:rPr>
        <w:t>Table</w:t>
      </w:r>
      <w:bookmarkStart w:id="0" w:name="_GoBack"/>
      <w:bookmarkEnd w:id="0"/>
      <w:r w:rsidRPr="007F71E3"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</w:t>
      </w:r>
      <w:r w:rsidRPr="00810F7B">
        <w:rPr>
          <w:rFonts w:ascii="Arial" w:hAnsi="Arial" w:cs="Arial"/>
        </w:rPr>
        <w:t>M</w:t>
      </w:r>
      <w:r>
        <w:rPr>
          <w:rFonts w:ascii="Arial" w:hAnsi="Arial" w:cs="Arial"/>
        </w:rPr>
        <w:t>aximum tolerated dose data for pyronaridine.</w:t>
      </w:r>
    </w:p>
    <w:p w14:paraId="1645E978" w14:textId="77777777" w:rsidR="00765EF0" w:rsidRDefault="00765EF0" w:rsidP="00765E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837"/>
        <w:gridCol w:w="1838"/>
        <w:gridCol w:w="1840"/>
        <w:gridCol w:w="2004"/>
      </w:tblGrid>
      <w:tr w:rsidR="00765EF0" w:rsidRPr="00810F7B" w14:paraId="6A655DE0" w14:textId="77777777" w:rsidTr="00CD363D">
        <w:tc>
          <w:tcPr>
            <w:tcW w:w="1870" w:type="dxa"/>
          </w:tcPr>
          <w:p w14:paraId="131A5C8A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810F7B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870" w:type="dxa"/>
          </w:tcPr>
          <w:p w14:paraId="755CD998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810F7B">
              <w:rPr>
                <w:rFonts w:ascii="Arial" w:hAnsi="Arial" w:cs="Arial"/>
                <w:b/>
              </w:rPr>
              <w:t>Dose (mg/kg)</w:t>
            </w:r>
          </w:p>
        </w:tc>
        <w:tc>
          <w:tcPr>
            <w:tcW w:w="1870" w:type="dxa"/>
          </w:tcPr>
          <w:p w14:paraId="061496A8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810F7B">
              <w:rPr>
                <w:rFonts w:ascii="Arial" w:hAnsi="Arial" w:cs="Arial"/>
                <w:b/>
              </w:rPr>
              <w:t>No. of animals</w:t>
            </w:r>
          </w:p>
        </w:tc>
        <w:tc>
          <w:tcPr>
            <w:tcW w:w="1870" w:type="dxa"/>
          </w:tcPr>
          <w:p w14:paraId="5EE45703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810F7B">
              <w:rPr>
                <w:rFonts w:ascii="Arial" w:hAnsi="Arial" w:cs="Arial"/>
                <w:b/>
              </w:rPr>
              <w:t>Survival (no. of mice)</w:t>
            </w:r>
          </w:p>
        </w:tc>
        <w:tc>
          <w:tcPr>
            <w:tcW w:w="1870" w:type="dxa"/>
          </w:tcPr>
          <w:p w14:paraId="78EAFFD4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810F7B">
              <w:rPr>
                <w:rFonts w:ascii="Arial" w:hAnsi="Arial" w:cs="Arial"/>
                <w:b/>
              </w:rPr>
              <w:t>Clinical observations(s)</w:t>
            </w:r>
          </w:p>
        </w:tc>
      </w:tr>
      <w:tr w:rsidR="00765EF0" w:rsidRPr="00810F7B" w14:paraId="28B6634F" w14:textId="77777777" w:rsidTr="00CD363D">
        <w:tc>
          <w:tcPr>
            <w:tcW w:w="1870" w:type="dxa"/>
          </w:tcPr>
          <w:p w14:paraId="4DCF4FF0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253A83CE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10</w:t>
            </w:r>
          </w:p>
        </w:tc>
        <w:tc>
          <w:tcPr>
            <w:tcW w:w="1870" w:type="dxa"/>
          </w:tcPr>
          <w:p w14:paraId="50DF329A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3M / 3F</w:t>
            </w:r>
          </w:p>
        </w:tc>
        <w:tc>
          <w:tcPr>
            <w:tcW w:w="1870" w:type="dxa"/>
          </w:tcPr>
          <w:p w14:paraId="1DA523B3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6 of 6</w:t>
            </w:r>
          </w:p>
        </w:tc>
        <w:tc>
          <w:tcPr>
            <w:tcW w:w="1870" w:type="dxa"/>
          </w:tcPr>
          <w:p w14:paraId="63575720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none</w:t>
            </w:r>
          </w:p>
        </w:tc>
      </w:tr>
      <w:tr w:rsidR="00765EF0" w:rsidRPr="00810F7B" w14:paraId="231CAC19" w14:textId="77777777" w:rsidTr="00CD363D">
        <w:tc>
          <w:tcPr>
            <w:tcW w:w="1870" w:type="dxa"/>
          </w:tcPr>
          <w:p w14:paraId="780C8AC3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14345C78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50</w:t>
            </w:r>
          </w:p>
        </w:tc>
        <w:tc>
          <w:tcPr>
            <w:tcW w:w="1870" w:type="dxa"/>
          </w:tcPr>
          <w:p w14:paraId="37CC245D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3M / 3F</w:t>
            </w:r>
          </w:p>
        </w:tc>
        <w:tc>
          <w:tcPr>
            <w:tcW w:w="1870" w:type="dxa"/>
          </w:tcPr>
          <w:p w14:paraId="2D9BC32D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6 of 6</w:t>
            </w:r>
          </w:p>
        </w:tc>
        <w:tc>
          <w:tcPr>
            <w:tcW w:w="1870" w:type="dxa"/>
          </w:tcPr>
          <w:p w14:paraId="4B9B6273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dehydration, hunched posture and ruffled fur</w:t>
            </w:r>
          </w:p>
        </w:tc>
      </w:tr>
      <w:tr w:rsidR="00765EF0" w:rsidRPr="00810F7B" w14:paraId="62E0912D" w14:textId="77777777" w:rsidTr="00CD363D">
        <w:tc>
          <w:tcPr>
            <w:tcW w:w="1870" w:type="dxa"/>
          </w:tcPr>
          <w:p w14:paraId="1E02F827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72F6A511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100</w:t>
            </w:r>
          </w:p>
        </w:tc>
        <w:tc>
          <w:tcPr>
            <w:tcW w:w="1870" w:type="dxa"/>
          </w:tcPr>
          <w:p w14:paraId="7B276027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3M / 3F</w:t>
            </w:r>
          </w:p>
        </w:tc>
        <w:tc>
          <w:tcPr>
            <w:tcW w:w="1870" w:type="dxa"/>
          </w:tcPr>
          <w:p w14:paraId="30A0B66C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6 of 6</w:t>
            </w:r>
          </w:p>
        </w:tc>
        <w:tc>
          <w:tcPr>
            <w:tcW w:w="1870" w:type="dxa"/>
          </w:tcPr>
          <w:p w14:paraId="208329A0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dehydration, hunched posture and ruffled fur</w:t>
            </w:r>
          </w:p>
        </w:tc>
      </w:tr>
      <w:tr w:rsidR="00765EF0" w:rsidRPr="00810F7B" w14:paraId="2BBC34B4" w14:textId="77777777" w:rsidTr="00CD363D">
        <w:tc>
          <w:tcPr>
            <w:tcW w:w="1870" w:type="dxa"/>
          </w:tcPr>
          <w:p w14:paraId="5C2E5213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780F7DDD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300</w:t>
            </w:r>
          </w:p>
        </w:tc>
        <w:tc>
          <w:tcPr>
            <w:tcW w:w="1870" w:type="dxa"/>
          </w:tcPr>
          <w:p w14:paraId="055C74C2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3M / 3F</w:t>
            </w:r>
          </w:p>
        </w:tc>
        <w:tc>
          <w:tcPr>
            <w:tcW w:w="1870" w:type="dxa"/>
          </w:tcPr>
          <w:p w14:paraId="46F7F87D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0 of 6</w:t>
            </w:r>
          </w:p>
        </w:tc>
        <w:tc>
          <w:tcPr>
            <w:tcW w:w="1870" w:type="dxa"/>
          </w:tcPr>
          <w:p w14:paraId="3204AE39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ataxia, dehydration, hunched posture,</w:t>
            </w:r>
          </w:p>
          <w:p w14:paraId="789CA03D" w14:textId="77777777" w:rsidR="00765EF0" w:rsidRPr="00810F7B" w:rsidRDefault="00765EF0" w:rsidP="00CD363D">
            <w:pPr>
              <w:spacing w:line="480" w:lineRule="auto"/>
              <w:rPr>
                <w:rFonts w:ascii="Arial" w:hAnsi="Arial" w:cs="Arial"/>
              </w:rPr>
            </w:pPr>
            <w:r w:rsidRPr="00810F7B">
              <w:rPr>
                <w:rFonts w:ascii="Arial" w:hAnsi="Arial" w:cs="Arial"/>
              </w:rPr>
              <w:t>ruffled fur and hypoactivity</w:t>
            </w:r>
          </w:p>
        </w:tc>
      </w:tr>
    </w:tbl>
    <w:p w14:paraId="6E3EB0A2" w14:textId="77777777" w:rsidR="00765EF0" w:rsidRDefault="00765EF0" w:rsidP="00765EF0"/>
    <w:p w14:paraId="760B2F7C" w14:textId="77777777" w:rsidR="00765EF0" w:rsidRDefault="00765EF0" w:rsidP="00765EF0"/>
    <w:p w14:paraId="21D55F68" w14:textId="12CCF529" w:rsidR="007B2EE0" w:rsidRPr="00765EF0" w:rsidRDefault="007B2EE0" w:rsidP="008B42BF">
      <w:pPr>
        <w:rPr>
          <w:rFonts w:ascii="Arial" w:eastAsia="Times New Roman" w:hAnsi="Arial" w:cs="Arial"/>
        </w:rPr>
      </w:pPr>
    </w:p>
    <w:sectPr w:rsidR="007B2EE0" w:rsidRPr="00765EF0" w:rsidSect="002E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49"/>
    <w:rsid w:val="00096180"/>
    <w:rsid w:val="000E2633"/>
    <w:rsid w:val="000F3C4A"/>
    <w:rsid w:val="001413A4"/>
    <w:rsid w:val="001532D2"/>
    <w:rsid w:val="00187125"/>
    <w:rsid w:val="001949B9"/>
    <w:rsid w:val="001B7B5F"/>
    <w:rsid w:val="001E2149"/>
    <w:rsid w:val="00224B28"/>
    <w:rsid w:val="00225CB7"/>
    <w:rsid w:val="0024203B"/>
    <w:rsid w:val="0027434A"/>
    <w:rsid w:val="002C133C"/>
    <w:rsid w:val="002C2408"/>
    <w:rsid w:val="002D5EF8"/>
    <w:rsid w:val="002E3022"/>
    <w:rsid w:val="00352905"/>
    <w:rsid w:val="003E3E0A"/>
    <w:rsid w:val="00400391"/>
    <w:rsid w:val="00451861"/>
    <w:rsid w:val="004B35D3"/>
    <w:rsid w:val="004C0E8C"/>
    <w:rsid w:val="0054219F"/>
    <w:rsid w:val="00570881"/>
    <w:rsid w:val="005B7B2D"/>
    <w:rsid w:val="005E54CF"/>
    <w:rsid w:val="00640B28"/>
    <w:rsid w:val="007104D5"/>
    <w:rsid w:val="0071328B"/>
    <w:rsid w:val="0075419B"/>
    <w:rsid w:val="00765EF0"/>
    <w:rsid w:val="00776F8A"/>
    <w:rsid w:val="007A6777"/>
    <w:rsid w:val="007B2EE0"/>
    <w:rsid w:val="007D57BC"/>
    <w:rsid w:val="00854633"/>
    <w:rsid w:val="00877469"/>
    <w:rsid w:val="008B42BF"/>
    <w:rsid w:val="008B4E5E"/>
    <w:rsid w:val="008D7227"/>
    <w:rsid w:val="008E4ADF"/>
    <w:rsid w:val="008E6057"/>
    <w:rsid w:val="00911A41"/>
    <w:rsid w:val="00932210"/>
    <w:rsid w:val="009E5382"/>
    <w:rsid w:val="00A94DE7"/>
    <w:rsid w:val="00BB4A0A"/>
    <w:rsid w:val="00C1522D"/>
    <w:rsid w:val="00C37148"/>
    <w:rsid w:val="00C8307D"/>
    <w:rsid w:val="00D356D2"/>
    <w:rsid w:val="00D84476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C222"/>
  <w15:chartTrackingRefBased/>
  <w15:docId w15:val="{2A0B91F6-B73E-114E-AF33-168EBA14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2</cp:revision>
  <dcterms:created xsi:type="dcterms:W3CDTF">2019-10-30T19:54:00Z</dcterms:created>
  <dcterms:modified xsi:type="dcterms:W3CDTF">2019-10-30T19:54:00Z</dcterms:modified>
</cp:coreProperties>
</file>